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0FF" w:rsidRDefault="008740FF" w:rsidP="008740FF">
      <w:pPr>
        <w:pStyle w:val="Heading4"/>
        <w:jc w:val="left"/>
      </w:pPr>
      <w:r>
        <w:t>Additional file 2</w:t>
      </w:r>
      <w:r w:rsidRPr="008920DE">
        <w:t>: Flow chart of data</w:t>
      </w:r>
    </w:p>
    <w:p w:rsidR="008740FF" w:rsidRPr="00535663" w:rsidRDefault="00FA6AA8" w:rsidP="00752A33">
      <w:pPr>
        <w:spacing w:after="240" w:line="240" w:lineRule="auto"/>
        <w:jc w:val="left"/>
        <w:rPr>
          <w:b/>
          <w:caps/>
          <w:szCs w:val="24"/>
        </w:rPr>
      </w:pPr>
      <w:r>
        <w:rPr>
          <w:sz w:val="20"/>
          <w:szCs w:val="20"/>
        </w:rPr>
        <w:t>Flow chart documenting the TB cases included in the analysis from the 2003-2012 English cohorts</w:t>
      </w:r>
      <w:r w:rsidRPr="00FA6AA8">
        <w:rPr>
          <w:sz w:val="20"/>
          <w:szCs w:val="20"/>
        </w:rPr>
        <w:t xml:space="preserve">. </w:t>
      </w:r>
      <w:r>
        <w:rPr>
          <w:sz w:val="20"/>
          <w:szCs w:val="20"/>
        </w:rPr>
        <w:t>TB- tuberculosis</w:t>
      </w:r>
      <w:bookmarkStart w:id="0" w:name="_GoBack"/>
      <w:bookmarkEnd w:id="0"/>
      <w:r w:rsidR="000B7D6E">
        <w:rPr>
          <w:noProof/>
          <w:lang w:eastAsia="en-GB"/>
        </w:rPr>
        <w:drawing>
          <wp:inline distT="0" distB="0" distL="0" distR="0" wp14:anchorId="372440A8">
            <wp:extent cx="5243195" cy="4371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40FF" w:rsidRPr="008920DE">
        <w:t xml:space="preserve"> </w:t>
      </w:r>
    </w:p>
    <w:p w:rsidR="00014263" w:rsidRDefault="00014263"/>
    <w:sectPr w:rsidR="00014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F9"/>
    <w:rsid w:val="000037AD"/>
    <w:rsid w:val="000122D3"/>
    <w:rsid w:val="00014263"/>
    <w:rsid w:val="000142C4"/>
    <w:rsid w:val="0001484A"/>
    <w:rsid w:val="00023B5A"/>
    <w:rsid w:val="00025436"/>
    <w:rsid w:val="0002707E"/>
    <w:rsid w:val="00041120"/>
    <w:rsid w:val="00050558"/>
    <w:rsid w:val="00053658"/>
    <w:rsid w:val="000810A1"/>
    <w:rsid w:val="00084E5E"/>
    <w:rsid w:val="00087C30"/>
    <w:rsid w:val="00090F54"/>
    <w:rsid w:val="00094DBF"/>
    <w:rsid w:val="000968E5"/>
    <w:rsid w:val="000A22F8"/>
    <w:rsid w:val="000A5C72"/>
    <w:rsid w:val="000B3630"/>
    <w:rsid w:val="000B7D6E"/>
    <w:rsid w:val="000C50F5"/>
    <w:rsid w:val="000D1A9F"/>
    <w:rsid w:val="000D6AFF"/>
    <w:rsid w:val="000D781A"/>
    <w:rsid w:val="000D7C24"/>
    <w:rsid w:val="000E7929"/>
    <w:rsid w:val="000F0BC4"/>
    <w:rsid w:val="000F175F"/>
    <w:rsid w:val="000F6C66"/>
    <w:rsid w:val="001149D0"/>
    <w:rsid w:val="001224DA"/>
    <w:rsid w:val="001246B0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3DDD"/>
    <w:rsid w:val="001772AD"/>
    <w:rsid w:val="0018121A"/>
    <w:rsid w:val="00185B8A"/>
    <w:rsid w:val="00191E0C"/>
    <w:rsid w:val="001A08F9"/>
    <w:rsid w:val="001A38E6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303A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BB"/>
    <w:rsid w:val="0047015A"/>
    <w:rsid w:val="00470C7B"/>
    <w:rsid w:val="00480F05"/>
    <w:rsid w:val="004813A7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84189"/>
    <w:rsid w:val="00596941"/>
    <w:rsid w:val="005A344E"/>
    <w:rsid w:val="005A3D22"/>
    <w:rsid w:val="005B27BB"/>
    <w:rsid w:val="005B2E27"/>
    <w:rsid w:val="005B4505"/>
    <w:rsid w:val="005B5B89"/>
    <w:rsid w:val="005C752B"/>
    <w:rsid w:val="005E4532"/>
    <w:rsid w:val="005F0F6B"/>
    <w:rsid w:val="00610DA7"/>
    <w:rsid w:val="00620897"/>
    <w:rsid w:val="006223C1"/>
    <w:rsid w:val="00626A88"/>
    <w:rsid w:val="006369F2"/>
    <w:rsid w:val="00637E86"/>
    <w:rsid w:val="006402F7"/>
    <w:rsid w:val="00642372"/>
    <w:rsid w:val="00671A31"/>
    <w:rsid w:val="0067293B"/>
    <w:rsid w:val="0067633D"/>
    <w:rsid w:val="00690F48"/>
    <w:rsid w:val="006A01E9"/>
    <w:rsid w:val="006A04BE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2A9F"/>
    <w:rsid w:val="00704A16"/>
    <w:rsid w:val="0070664E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2A33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F2271"/>
    <w:rsid w:val="0080598A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40FF"/>
    <w:rsid w:val="00875361"/>
    <w:rsid w:val="00877585"/>
    <w:rsid w:val="00882513"/>
    <w:rsid w:val="00883EAE"/>
    <w:rsid w:val="00896B23"/>
    <w:rsid w:val="008A2124"/>
    <w:rsid w:val="008A3C03"/>
    <w:rsid w:val="008C01FF"/>
    <w:rsid w:val="008C4521"/>
    <w:rsid w:val="008D027C"/>
    <w:rsid w:val="008D311A"/>
    <w:rsid w:val="008D3F24"/>
    <w:rsid w:val="008D6EE2"/>
    <w:rsid w:val="008F4337"/>
    <w:rsid w:val="009034B2"/>
    <w:rsid w:val="0091668B"/>
    <w:rsid w:val="00917D9F"/>
    <w:rsid w:val="009212D6"/>
    <w:rsid w:val="0092176C"/>
    <w:rsid w:val="00921AE4"/>
    <w:rsid w:val="00921EAE"/>
    <w:rsid w:val="00936BD4"/>
    <w:rsid w:val="009442BA"/>
    <w:rsid w:val="009727BD"/>
    <w:rsid w:val="00974B6E"/>
    <w:rsid w:val="00990170"/>
    <w:rsid w:val="0099476F"/>
    <w:rsid w:val="009951EA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A02D9B"/>
    <w:rsid w:val="00A22DEA"/>
    <w:rsid w:val="00A26FF5"/>
    <w:rsid w:val="00A27B42"/>
    <w:rsid w:val="00A30D73"/>
    <w:rsid w:val="00A311A9"/>
    <w:rsid w:val="00A426A3"/>
    <w:rsid w:val="00A52DEC"/>
    <w:rsid w:val="00A602B1"/>
    <w:rsid w:val="00A60BD8"/>
    <w:rsid w:val="00A64DC7"/>
    <w:rsid w:val="00A67C9B"/>
    <w:rsid w:val="00A81027"/>
    <w:rsid w:val="00AA6329"/>
    <w:rsid w:val="00AC35A3"/>
    <w:rsid w:val="00AD0029"/>
    <w:rsid w:val="00AD2742"/>
    <w:rsid w:val="00AD794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70A2"/>
    <w:rsid w:val="00B51572"/>
    <w:rsid w:val="00B61E25"/>
    <w:rsid w:val="00B63383"/>
    <w:rsid w:val="00B64867"/>
    <w:rsid w:val="00B7315E"/>
    <w:rsid w:val="00B80029"/>
    <w:rsid w:val="00B81EB1"/>
    <w:rsid w:val="00B8495A"/>
    <w:rsid w:val="00B853EA"/>
    <w:rsid w:val="00B87B34"/>
    <w:rsid w:val="00B91208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1C1B"/>
    <w:rsid w:val="00BF253B"/>
    <w:rsid w:val="00BF5594"/>
    <w:rsid w:val="00BF6831"/>
    <w:rsid w:val="00BF6D62"/>
    <w:rsid w:val="00C00AD5"/>
    <w:rsid w:val="00C03BDC"/>
    <w:rsid w:val="00C0407E"/>
    <w:rsid w:val="00C07A88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C2573"/>
    <w:rsid w:val="00CC3DBA"/>
    <w:rsid w:val="00CD3302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404A9"/>
    <w:rsid w:val="00D5214D"/>
    <w:rsid w:val="00D56735"/>
    <w:rsid w:val="00D61B3F"/>
    <w:rsid w:val="00D61EA7"/>
    <w:rsid w:val="00D705D1"/>
    <w:rsid w:val="00D73341"/>
    <w:rsid w:val="00D82A48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79C3"/>
    <w:rsid w:val="00E75FAD"/>
    <w:rsid w:val="00E80977"/>
    <w:rsid w:val="00E856C4"/>
    <w:rsid w:val="00E87425"/>
    <w:rsid w:val="00EA43D0"/>
    <w:rsid w:val="00EB172C"/>
    <w:rsid w:val="00EC1581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51D72"/>
    <w:rsid w:val="00F557EF"/>
    <w:rsid w:val="00F70DDD"/>
    <w:rsid w:val="00F7381B"/>
    <w:rsid w:val="00F76FC9"/>
    <w:rsid w:val="00F77AFF"/>
    <w:rsid w:val="00F9005C"/>
    <w:rsid w:val="00F95560"/>
    <w:rsid w:val="00FA0EB5"/>
    <w:rsid w:val="00FA1427"/>
    <w:rsid w:val="00FA469D"/>
    <w:rsid w:val="00FA4B46"/>
    <w:rsid w:val="00FA6AA8"/>
    <w:rsid w:val="00FA6ACD"/>
    <w:rsid w:val="00FB0858"/>
    <w:rsid w:val="00FC26EB"/>
    <w:rsid w:val="00FD63DC"/>
    <w:rsid w:val="00FE151D"/>
    <w:rsid w:val="00FE24F1"/>
    <w:rsid w:val="00FE2D7D"/>
    <w:rsid w:val="00FE4452"/>
    <w:rsid w:val="00FE73D7"/>
    <w:rsid w:val="00FF3959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D3931-B3D1-4C34-AB2E-6EC37EBEB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0FF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0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8740FF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8740FF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0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6</cp:revision>
  <dcterms:created xsi:type="dcterms:W3CDTF">2015-11-23T14:53:00Z</dcterms:created>
  <dcterms:modified xsi:type="dcterms:W3CDTF">2015-11-25T15:10:00Z</dcterms:modified>
</cp:coreProperties>
</file>